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FF0000"/>
        </w:rPr>
        <w:t>Additional file 2: Table S2:</w:t>
      </w:r>
      <w:r>
        <w:rPr>
          <w:rFonts w:cs="Times New Roman" w:ascii="Times New Roman" w:hAnsi="Times New Roman"/>
          <w:b/>
        </w:rPr>
        <w:t xml:space="preserve"> Propensity score-matched cohorts of patients alive at hospital discharge and 30 day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985"/>
        <w:gridCol w:w="1843"/>
        <w:gridCol w:w="1307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shock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2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ock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9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,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7 ± 1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 ± 13.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F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 (4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39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²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 ± 5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 ± 4.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fac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 (6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62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33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38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smok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26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25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cholesterolem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 (46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46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mily history </w:t>
            </w:r>
            <w:r>
              <w:rPr>
                <w:rFonts w:cs="Times New Roman" w:ascii="Times New Roman" w:hAnsi="Times New Roman"/>
                <w:color w:val="FF0000"/>
              </w:rPr>
              <w:t>o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CA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1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1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medical histo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24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24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13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2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7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8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6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arterial dise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14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16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9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9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kidney dise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(6.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6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9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9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med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latelet ag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31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 (35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 (32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34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33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34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4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3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(28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29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13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2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episo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ical chest pa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 (6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66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scitated cardiac arre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0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-elevation 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 (59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5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ia on admis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6 (36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34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ission glycemia (mg/dl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 ± 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± 10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 (%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± 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± 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Medications within </w:t>
            </w:r>
            <w:r>
              <w:rPr>
                <w:rFonts w:cs="Times New Roman" w:ascii="Times New Roman" w:hAnsi="Times New Roman"/>
                <w:b/>
                <w:color w:val="FF0000"/>
              </w:rPr>
              <w:t>the</w:t>
            </w:r>
            <w:r>
              <w:rPr>
                <w:rFonts w:cs="Times New Roman" w:ascii="Times New Roman" w:hAnsi="Times New Roman"/>
                <w:b/>
              </w:rPr>
              <w:t xml:space="preserve"> first 48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molecular weight hepa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 (46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46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 (77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(81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 IIb-IIIa inhibi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 (3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35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cedures during hospital sta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ngiograph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 (79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78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 (58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59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-hospital compl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infar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bleed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7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u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5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3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ricular fibril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2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 (new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7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25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 bloc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3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s at dischar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i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 (87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90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 (73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(80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 (74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72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 (7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63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 (67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68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7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terone receptor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6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18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p diuret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(2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56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ox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a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2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27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odar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9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24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lang w:val="en-GB"/>
        </w:rPr>
        <w:t xml:space="preserve">Abbreviations: </w:t>
      </w:r>
      <w:r>
        <w:rPr>
          <w:rFonts w:cs="Times New Roman" w:ascii="Times New Roman" w:hAnsi="Times New Roman"/>
          <w:lang w:val="en-GB"/>
        </w:rPr>
        <w:t xml:space="preserve">ACE: angiotensin converting enzyme; </w:t>
      </w:r>
      <w:r>
        <w:rPr>
          <w:rFonts w:cs="Times New Roman" w:ascii="Times New Roman" w:hAnsi="Times New Roman"/>
        </w:rPr>
        <w:t>ARB</w:t>
      </w:r>
      <w:r>
        <w:rPr>
          <w:rFonts w:cs="Times New Roman" w:ascii="Times New Roman" w:hAnsi="Times New Roman"/>
          <w:lang w:val="en-GB"/>
        </w:rPr>
        <w:t xml:space="preserve">: angiotensin receptor blockers; AV: atrio-ventricular; </w:t>
      </w:r>
      <w:r>
        <w:rPr>
          <w:rFonts w:cs="Times New Roman" w:ascii="Times New Roman" w:hAnsi="Times New Roman"/>
        </w:rPr>
        <w:t xml:space="preserve">BMI: body mass index; CABG: coronary artery bypass graft; </w:t>
      </w:r>
      <w:r>
        <w:rPr>
          <w:rFonts w:cs="Times New Roman" w:ascii="Times New Roman" w:hAnsi="Times New Roman"/>
          <w:color w:val="FF0000"/>
        </w:rPr>
        <w:t xml:space="preserve">CAD: coronary artery disease; </w:t>
      </w:r>
      <w:r>
        <w:rPr>
          <w:rFonts w:cs="Times New Roman" w:ascii="Times New Roman" w:hAnsi="Times New Roman"/>
        </w:rPr>
        <w:t>COPD: chronic obstructive pulmonary disease; LVEF left ventricular ejection fraction;</w:t>
      </w:r>
      <w:r>
        <w:rPr>
          <w:rFonts w:cs="Times New Roman" w:ascii="Times New Roman" w:hAnsi="Times New Roman"/>
          <w:lang w:val="en-GB"/>
        </w:rPr>
        <w:t xml:space="preserve"> PCI: percutaneous coronary intervention; STEMI: ST-segment elevation myocardial infar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21:58:00Z</dcterms:created>
  <dc:creator>edeorico</dc:creator>
  <dc:description/>
  <cp:keywords/>
  <dc:language>en-US</dc:language>
  <cp:lastModifiedBy>edeorico</cp:lastModifiedBy>
  <dcterms:modified xsi:type="dcterms:W3CDTF">2014-09-02T21:58:00Z</dcterms:modified>
  <cp:revision>1</cp:revision>
  <dc:subject/>
  <dc:title/>
</cp:coreProperties>
</file>